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80" w:hanging="0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>Table S2: Comparison of percent positive nuclear staining for phospho-histone H3 between different prostate cancer groups</w:t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tbl>
      <w:tblPr>
        <w:tblW w:w="8730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458"/>
        <w:gridCol w:w="1440"/>
        <w:gridCol w:w="2070"/>
        <w:gridCol w:w="1782"/>
      </w:tblGrid>
      <w:tr>
        <w:trPr>
          <w:trHeight w:val="997" w:hRule="exac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ample Size (# cases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ample Size (# cores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dia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Range)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Wilcoxo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ank-sum test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-value</w:t>
            </w:r>
          </w:p>
        </w:tc>
      </w:tr>
      <w:tr>
        <w:trPr>
          <w:trHeight w:val="392" w:hRule="exac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92" w:hRule="exac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PC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02% (0 – 100%)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</w:tr>
      <w:tr>
        <w:trPr>
          <w:trHeight w:val="392" w:hRule="exac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PC adeno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04% (0 – 79.5%)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92" w:hRule="exac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92" w:hRule="exac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PC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02% (0 – 100%)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</w:tr>
      <w:tr>
        <w:trPr>
          <w:trHeight w:val="392" w:hRule="exac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RPC 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27% (0 – 100%)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92" w:hRule="exac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92" w:hRule="exac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PC-HG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27% (0 – 100%)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</w:tr>
      <w:tr>
        <w:trPr>
          <w:trHeight w:val="392" w:hRule="exac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PC adeno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04% (0 – 79.5%)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92" w:hRule="exac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92" w:hRule="exac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PC-HG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27% (0 – 100%)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</w:tr>
      <w:tr>
        <w:trPr>
          <w:trHeight w:val="392" w:hRule="exac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PC SCC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96% (0 – 100%)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92" w:hRule="exac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92" w:hRule="exac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PC-HG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27% (0 – 100%)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</w:tr>
      <w:tr>
        <w:trPr>
          <w:trHeight w:val="392" w:hRule="exac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RPC 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27% (0 – 100%)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92" w:hRule="exac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92" w:hRule="exac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PC adeno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4% (0 – 79.5%)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</w:t>
            </w:r>
          </w:p>
        </w:tc>
      </w:tr>
      <w:tr>
        <w:trPr>
          <w:trHeight w:val="392" w:hRule="exac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PC SCC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6% (0 – 100%)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9T19:11:00Z</dcterms:created>
  <dc:creator>ksircar</dc:creator>
  <dc:description/>
  <cp:keywords/>
  <dc:language>en-US</dc:language>
  <cp:lastModifiedBy>ksircar</cp:lastModifiedBy>
  <dcterms:modified xsi:type="dcterms:W3CDTF">2011-11-29T19:11:00Z</dcterms:modified>
  <cp:revision>1</cp:revision>
  <dc:subject/>
  <dc:title>Table S2: Comparison of percent positive nuclear staining for phospho-histone H3 between different prostate cancer groups</dc:title>
</cp:coreProperties>
</file>